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622A" w:rsidRPr="00D3622A" w:rsidRDefault="0007289C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3622A" w:rsidRPr="00D362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D3622A" w:rsidRPr="00D362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3622A" w:rsidRPr="00D3622A">
        <w:rPr>
          <w:rFonts w:ascii="Times New Roman" w:hAnsi="Times New Roman" w:cs="Times New Roman"/>
          <w:sz w:val="24"/>
          <w:szCs w:val="24"/>
        </w:rPr>
        <w:t xml:space="preserve">List of proteins identified through MALDI TOF MS/MS and their theoretical/practical molecular weight and </w:t>
      </w:r>
      <w:proofErr w:type="spellStart"/>
      <w:r w:rsidR="00D3622A" w:rsidRPr="00D3622A">
        <w:rPr>
          <w:rFonts w:ascii="Times New Roman" w:hAnsi="Times New Roman" w:cs="Times New Roman"/>
          <w:i/>
          <w:sz w:val="24"/>
          <w:szCs w:val="24"/>
        </w:rPr>
        <w:t>pI</w:t>
      </w:r>
      <w:proofErr w:type="spellEnd"/>
      <w:r w:rsidR="00D3622A" w:rsidRPr="00D3622A">
        <w:rPr>
          <w:rFonts w:ascii="Times New Roman" w:hAnsi="Times New Roman" w:cs="Times New Roman"/>
          <w:sz w:val="24"/>
          <w:szCs w:val="24"/>
        </w:rPr>
        <w:t xml:space="preserve"> values, percent sequence coverage, NCBI accession, </w:t>
      </w:r>
      <w:proofErr w:type="spellStart"/>
      <w:r w:rsidR="00D3622A" w:rsidRPr="00D3622A">
        <w:rPr>
          <w:rFonts w:ascii="Times New Roman" w:hAnsi="Times New Roman" w:cs="Times New Roman"/>
          <w:sz w:val="24"/>
          <w:szCs w:val="24"/>
        </w:rPr>
        <w:t>SoyKB</w:t>
      </w:r>
      <w:proofErr w:type="spellEnd"/>
      <w:r w:rsidR="00D3622A" w:rsidRPr="00D3622A">
        <w:rPr>
          <w:rFonts w:ascii="Times New Roman" w:hAnsi="Times New Roman" w:cs="Times New Roman"/>
          <w:sz w:val="24"/>
          <w:szCs w:val="24"/>
        </w:rPr>
        <w:t xml:space="preserve"> gene ID’s, biological function, and cellular component.</w:t>
      </w:r>
    </w:p>
    <w:tbl>
      <w:tblPr>
        <w:tblStyle w:val="MediumShading2-Accent11"/>
        <w:tblW w:w="14872" w:type="dxa"/>
        <w:jc w:val="center"/>
        <w:tblLayout w:type="fixed"/>
        <w:tblLook w:val="04A0" w:firstRow="1" w:lastRow="0" w:firstColumn="1" w:lastColumn="0" w:noHBand="0" w:noVBand="1"/>
      </w:tblPr>
      <w:tblGrid>
        <w:gridCol w:w="751"/>
        <w:gridCol w:w="1209"/>
        <w:gridCol w:w="1397"/>
        <w:gridCol w:w="1440"/>
        <w:gridCol w:w="2302"/>
        <w:gridCol w:w="1814"/>
        <w:gridCol w:w="1964"/>
        <w:gridCol w:w="1663"/>
        <w:gridCol w:w="2332"/>
      </w:tblGrid>
      <w:tr w:rsidR="00776496" w:rsidRPr="00BB3B53" w:rsidTr="00776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Spot No.</w:t>
            </w:r>
          </w:p>
        </w:tc>
        <w:tc>
          <w:tcPr>
            <w:tcW w:w="1209" w:type="dxa"/>
            <w:noWrap/>
            <w:hideMark/>
          </w:tcPr>
          <w:p w:rsidR="00A3705F" w:rsidRPr="00D3622A" w:rsidRDefault="00A3705F" w:rsidP="002B77E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2A">
              <w:rPr>
                <w:rFonts w:ascii="Times New Roman" w:hAnsi="Times New Roman" w:cs="Times New Roman"/>
                <w:sz w:val="24"/>
                <w:szCs w:val="24"/>
              </w:rPr>
              <w:t>Practical Mw/</w:t>
            </w:r>
            <w:proofErr w:type="spellStart"/>
            <w:r w:rsidRPr="00D3622A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397" w:type="dxa"/>
            <w:noWrap/>
            <w:hideMark/>
          </w:tcPr>
          <w:p w:rsidR="00A3705F" w:rsidRPr="00D3622A" w:rsidRDefault="00A3705F" w:rsidP="002B77E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2A">
              <w:rPr>
                <w:rFonts w:ascii="Times New Roman" w:hAnsi="Times New Roman" w:cs="Times New Roman"/>
                <w:sz w:val="24"/>
                <w:szCs w:val="24"/>
              </w:rPr>
              <w:t>Theoretical Mw/</w:t>
            </w:r>
            <w:proofErr w:type="spellStart"/>
            <w:r w:rsidRPr="00D3622A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440" w:type="dxa"/>
            <w:hideMark/>
          </w:tcPr>
          <w:p w:rsidR="00776496" w:rsidRDefault="00776496" w:rsidP="0077649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cot Score/</w:t>
            </w:r>
          </w:p>
          <w:p w:rsidR="00A3705F" w:rsidRPr="00D3622A" w:rsidRDefault="00776496" w:rsidP="0077649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spellStart"/>
            <w:r w:rsidR="00A3705F" w:rsidRPr="00D3622A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  <w:r w:rsidR="00A3705F" w:rsidRPr="00D362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3705F" w:rsidRPr="00D3622A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02" w:type="dxa"/>
            <w:hideMark/>
          </w:tcPr>
          <w:p w:rsidR="002B77EC" w:rsidRDefault="00A3705F" w:rsidP="002B77E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3622A">
              <w:rPr>
                <w:rFonts w:ascii="Times New Roman" w:hAnsi="Times New Roman" w:cs="Times New Roman"/>
                <w:bCs w:val="0"/>
                <w:sz w:val="24"/>
                <w:szCs w:val="24"/>
              </w:rPr>
              <w:t>Homologues</w:t>
            </w:r>
          </w:p>
          <w:p w:rsidR="00A3705F" w:rsidRPr="00D3622A" w:rsidRDefault="00A3705F" w:rsidP="002B77E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3622A">
              <w:rPr>
                <w:rFonts w:ascii="Times New Roman" w:hAnsi="Times New Roman" w:cs="Times New Roman"/>
                <w:bCs w:val="0"/>
                <w:sz w:val="24"/>
                <w:szCs w:val="24"/>
              </w:rPr>
              <w:t>Protein</w:t>
            </w:r>
          </w:p>
        </w:tc>
        <w:tc>
          <w:tcPr>
            <w:tcW w:w="1814" w:type="dxa"/>
            <w:hideMark/>
          </w:tcPr>
          <w:p w:rsidR="00A3705F" w:rsidRPr="00D3622A" w:rsidRDefault="00A3705F" w:rsidP="002B77E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2A">
              <w:rPr>
                <w:rFonts w:ascii="Times New Roman" w:hAnsi="Times New Roman" w:cs="Times New Roman"/>
                <w:sz w:val="24"/>
                <w:szCs w:val="24"/>
              </w:rPr>
              <w:t>NCBI Accession</w:t>
            </w:r>
          </w:p>
        </w:tc>
        <w:tc>
          <w:tcPr>
            <w:tcW w:w="1964" w:type="dxa"/>
            <w:noWrap/>
            <w:hideMark/>
          </w:tcPr>
          <w:p w:rsidR="00A3705F" w:rsidRPr="00D3622A" w:rsidRDefault="00A3705F" w:rsidP="002B77E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2A">
              <w:rPr>
                <w:rFonts w:ascii="Times New Roman" w:hAnsi="Times New Roman" w:cs="Times New Roman"/>
                <w:sz w:val="24"/>
                <w:szCs w:val="24"/>
              </w:rPr>
              <w:t xml:space="preserve">Homolog </w:t>
            </w:r>
            <w:proofErr w:type="spellStart"/>
            <w:r w:rsidRPr="00D3622A">
              <w:rPr>
                <w:rFonts w:ascii="Times New Roman" w:hAnsi="Times New Roman" w:cs="Times New Roman"/>
                <w:sz w:val="24"/>
                <w:szCs w:val="24"/>
              </w:rPr>
              <w:t>SoyKB</w:t>
            </w:r>
            <w:proofErr w:type="spellEnd"/>
            <w:r w:rsidRPr="00D3622A">
              <w:rPr>
                <w:rFonts w:ascii="Times New Roman" w:hAnsi="Times New Roman" w:cs="Times New Roman"/>
                <w:sz w:val="24"/>
                <w:szCs w:val="24"/>
              </w:rPr>
              <w:t xml:space="preserve"> Gene ID</w:t>
            </w:r>
          </w:p>
        </w:tc>
        <w:tc>
          <w:tcPr>
            <w:tcW w:w="1663" w:type="dxa"/>
            <w:hideMark/>
          </w:tcPr>
          <w:p w:rsidR="00A3705F" w:rsidRPr="00D3622A" w:rsidRDefault="00A3705F" w:rsidP="002B77E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2A">
              <w:rPr>
                <w:rFonts w:ascii="Times New Roman" w:hAnsi="Times New Roman" w:cs="Times New Roman"/>
                <w:sz w:val="24"/>
                <w:szCs w:val="24"/>
              </w:rPr>
              <w:t>Cellular Component</w:t>
            </w:r>
          </w:p>
        </w:tc>
        <w:tc>
          <w:tcPr>
            <w:tcW w:w="2332" w:type="dxa"/>
            <w:hideMark/>
          </w:tcPr>
          <w:p w:rsidR="00A3705F" w:rsidRPr="00D3622A" w:rsidRDefault="00A3705F" w:rsidP="002B77E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2A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9" w:type="dxa"/>
            <w:noWrap/>
            <w:hideMark/>
          </w:tcPr>
          <w:p w:rsidR="00A3705F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77.98/5.8</w:t>
            </w:r>
          </w:p>
          <w:p w:rsidR="00776496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78.32/6.33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ZIP transcription factor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3630050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5g3140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Stress response, Transcription</w:t>
            </w:r>
          </w:p>
        </w:tc>
      </w:tr>
      <w:tr w:rsidR="00A3705F" w:rsidRPr="00BB3B53" w:rsidTr="00776496">
        <w:trPr>
          <w:trHeight w:val="7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3.7/6.47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7.53/6.41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dole-3-acetic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acid-</w:t>
            </w: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mido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synthetase GH3.6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KHN06043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6g4086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2332" w:type="dxa"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uxin-activated </w:t>
            </w:r>
            <w:proofErr w:type="spellStart"/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4.18/5.7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9.86/5.55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AA ATPase, putative, partial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3441349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9g0218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mbrane, Mitochondrion</w:t>
            </w:r>
          </w:p>
        </w:tc>
        <w:tc>
          <w:tcPr>
            <w:tcW w:w="2332" w:type="dxa"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esponse to abscisic acid/response to salt stress</w:t>
            </w:r>
          </w:p>
        </w:tc>
      </w:tr>
      <w:tr w:rsidR="00A3705F" w:rsidRPr="00BB3B53" w:rsidTr="00776496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3.76/5.23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6.96/6.56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talase 3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KP21071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4g3981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itochondrion/</w:t>
            </w:r>
            <w:r w:rsidR="00CC4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eroxisome</w:t>
            </w:r>
          </w:p>
        </w:tc>
        <w:tc>
          <w:tcPr>
            <w:tcW w:w="2332" w:type="dxa"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esponse to oxidative stress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4.44/5.16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9.45/5.96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luminum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activated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malate transporter 9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0318605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5g3519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Vacuole 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alate transmembrane transport</w:t>
            </w:r>
          </w:p>
        </w:tc>
      </w:tr>
      <w:tr w:rsidR="00A3705F" w:rsidRPr="00BB3B53" w:rsidTr="00776496">
        <w:trPr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1.35/6.65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0.98/8.07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ndoglucanase 19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3735550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5g3693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extracellular region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arbohydrate metabolism, Cell wall biogenesis/degradation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1.59/6.47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5.76/7.79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robable L-</w:t>
            </w: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ulonolactone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oxidase 6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4498948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9g4487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scorbate biosynthesis</w:t>
            </w:r>
          </w:p>
        </w:tc>
      </w:tr>
      <w:tr w:rsidR="00A3705F" w:rsidRPr="00BB3B53" w:rsidTr="0077649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0.32/5.98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6.88/6.87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ta-glucosidas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15-lik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isoform X1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9143028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2g3687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poplast, Secreted</w:t>
            </w:r>
          </w:p>
        </w:tc>
        <w:tc>
          <w:tcPr>
            <w:tcW w:w="233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cosidase, Hydrolase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0.74/5.82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6.57/6.43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ydroperoxide lyase, putative isoform 1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7049106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2g3177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</w:p>
        </w:tc>
        <w:tc>
          <w:tcPr>
            <w:tcW w:w="2332" w:type="dxa"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atty acid metabolic process</w:t>
            </w:r>
          </w:p>
        </w:tc>
      </w:tr>
      <w:tr w:rsidR="00A3705F" w:rsidRPr="00BB3B53" w:rsidTr="00776496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9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1.43/5.58</w:t>
            </w:r>
          </w:p>
        </w:tc>
        <w:tc>
          <w:tcPr>
            <w:tcW w:w="1397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7.04/7.02</w:t>
            </w:r>
          </w:p>
        </w:tc>
        <w:tc>
          <w:tcPr>
            <w:tcW w:w="1440" w:type="dxa"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remnaspirodiene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oxygenase-lik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0921587</w:t>
            </w:r>
          </w:p>
        </w:tc>
        <w:tc>
          <w:tcPr>
            <w:tcW w:w="196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7g2043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onooxygenase, Oxidoreductase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0.71/5.22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3.84/5.98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rmadillo/</w:t>
            </w: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tacatenin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repeat family protein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2888089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7g3090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</w:p>
        </w:tc>
        <w:tc>
          <w:tcPr>
            <w:tcW w:w="2332" w:type="dxa"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  <w:proofErr w:type="spellEnd"/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-protein transferase activity</w:t>
            </w:r>
          </w:p>
        </w:tc>
      </w:tr>
      <w:tr w:rsidR="00A3705F" w:rsidRPr="00BB3B53" w:rsidTr="00776496">
        <w:trPr>
          <w:trHeight w:val="7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9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0.72/5.17</w:t>
            </w:r>
          </w:p>
        </w:tc>
        <w:tc>
          <w:tcPr>
            <w:tcW w:w="1397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2.23/6.07</w:t>
            </w:r>
          </w:p>
        </w:tc>
        <w:tc>
          <w:tcPr>
            <w:tcW w:w="1440" w:type="dxa"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lastid enolas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BO36543</w:t>
            </w:r>
          </w:p>
        </w:tc>
        <w:tc>
          <w:tcPr>
            <w:tcW w:w="196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8g2278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hosphopyruvate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hydratase complex</w:t>
            </w:r>
          </w:p>
        </w:tc>
        <w:tc>
          <w:tcPr>
            <w:tcW w:w="2332" w:type="dxa"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lycolytic process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4.96/6.38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8.26/8.0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llene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oxide synthas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2510320</w:t>
            </w:r>
          </w:p>
        </w:tc>
        <w:tc>
          <w:tcPr>
            <w:tcW w:w="196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4g0856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APK cascade/regulation of hydrogen peroxide metabolic process</w:t>
            </w:r>
          </w:p>
        </w:tc>
      </w:tr>
      <w:tr w:rsidR="00A3705F" w:rsidRPr="00BB3B53" w:rsidTr="00776496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4.06/6.1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41.74/6.86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TP-dependent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6-phosphofructokinas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3 isoform X2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4631749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6g09320.2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2332" w:type="dxa"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lycolytic process through fructose-6-phosphate/root epidermal cell differentiation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4.34/6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0.13/6.97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ta-1,3-galactosyltransferase 7-lik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8352694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4g3370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olgi apparatus, Membrane</w:t>
            </w:r>
          </w:p>
        </w:tc>
        <w:tc>
          <w:tcPr>
            <w:tcW w:w="2332" w:type="dxa"/>
            <w:noWrap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rotein glycosylation</w:t>
            </w:r>
          </w:p>
        </w:tc>
      </w:tr>
      <w:tr w:rsidR="00A3705F" w:rsidRPr="00BB3B53" w:rsidTr="0077649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4.87/5.71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47.23/9.69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itochondrial transcription termination factor family protein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P_176388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8g1281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332" w:type="dxa"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egulation of transcription, DNA-templated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3.26/5.37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2.89/7.67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robable ADP-ribosylation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factor GTPase-activating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protein AGD6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4496155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9g3562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sol/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TPase activation</w:t>
            </w:r>
          </w:p>
        </w:tc>
      </w:tr>
      <w:tr w:rsidR="00A3705F" w:rsidRPr="00BB3B53" w:rsidTr="00776496">
        <w:trPr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3.22/5.31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47.62/8.79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yosin XIK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partial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DV74831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20g3697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yosin complex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TP binding/motor activity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0.58/5.54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8.03/7.22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ubiquitin-protein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ligase/ zinc ion binding protein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P_001148993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9g0566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, Nucleus</w:t>
            </w:r>
          </w:p>
        </w:tc>
        <w:tc>
          <w:tcPr>
            <w:tcW w:w="2332" w:type="dxa"/>
            <w:hideMark/>
          </w:tcPr>
          <w:p w:rsidR="00A3705F" w:rsidRPr="00BB3B53" w:rsidRDefault="00E71310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egulation of proteasomal ubiquitin-dependent protein catabolic process</w:t>
            </w:r>
          </w:p>
        </w:tc>
      </w:tr>
      <w:tr w:rsidR="00A3705F" w:rsidRPr="00BB3B53" w:rsidTr="00776496">
        <w:trPr>
          <w:trHeight w:val="9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45.7/6.54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8.03/5.90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nganese-dependent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ADP-ribose/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CDP-alcohol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diphosphatas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9362925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6g1860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tal ion binding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45.38/6.27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5.73/8.94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nexin D8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3452727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9g30190.4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lasmodesma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response to abscisic acid/osmotic stress</w:t>
            </w:r>
          </w:p>
        </w:tc>
      </w:tr>
      <w:tr w:rsidR="00A3705F" w:rsidRPr="00BB3B53" w:rsidTr="00776496">
        <w:trPr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9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40.34/5.76</w:t>
            </w:r>
          </w:p>
        </w:tc>
        <w:tc>
          <w:tcPr>
            <w:tcW w:w="1397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9.97/6.45</w:t>
            </w:r>
          </w:p>
        </w:tc>
        <w:tc>
          <w:tcPr>
            <w:tcW w:w="1440" w:type="dxa"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ehydroascorbate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reductas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P_001275053</w:t>
            </w:r>
          </w:p>
        </w:tc>
        <w:tc>
          <w:tcPr>
            <w:tcW w:w="196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1g3370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utathione metabolic process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6.97/6.65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9.39/9.78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ibosomal RNA small subunit methyltransferase, mitochondrial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4520158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1g3752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denosine metabolic process</w:t>
            </w:r>
          </w:p>
        </w:tc>
      </w:tr>
      <w:tr w:rsidR="00A3705F" w:rsidRPr="00BB3B53" w:rsidTr="00776496">
        <w:trPr>
          <w:trHeight w:val="7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5.68/6.05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2.58/6.27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lpha-soluble NSF attachment protein 2 isoform X2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3534662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9g41590.2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rotein transport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1.93/6.66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0.79/5.14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ranscription factor TGA5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8439732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5g3288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defense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response/salicylic acid mediated </w:t>
            </w: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</w:tr>
      <w:tr w:rsidR="00A3705F" w:rsidRPr="00BB3B53" w:rsidTr="00776496">
        <w:trPr>
          <w:trHeight w:val="5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3.3/6.14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3.09/9.55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itochondrial uncoupling protein 2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AU11463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3g1478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itochondrion inner 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Stress response, Transport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2.33/6.05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9.58/5.38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hermospermine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synthase ACAULIS5-lik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5083600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7g3430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olyamine biosynthesis</w:t>
            </w:r>
          </w:p>
        </w:tc>
      </w:tr>
      <w:tr w:rsidR="00A3705F" w:rsidRPr="00BB3B53" w:rsidTr="00776496">
        <w:trPr>
          <w:trHeight w:val="1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1.46/5.4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6.55/5.15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-aminocyclopropane-1-carboxylat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oxidas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P_001234638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5g1193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ell wall/cytosol/endoplasmic reticulum/Golgi apparatus/plasma 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ethylene biosynthetic process/ Plant </w:t>
            </w: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defense</w:t>
            </w:r>
            <w:proofErr w:type="spellEnd"/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0.67/5.23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7.42/6.63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lutathione S-transferas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L3-lik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isoform X1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9631738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9g3608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Detoxification</w:t>
            </w:r>
          </w:p>
        </w:tc>
      </w:tr>
      <w:tr w:rsidR="00A3705F" w:rsidRPr="00BB3B53" w:rsidTr="00776496">
        <w:trPr>
          <w:trHeight w:val="8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8.59/5.03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7.91/4.70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CF ubiquitin ligase, SKP1 component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3621659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1g0844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integral component of 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ubiquitin-dependent protein catabolic process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7.59/5.02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1.59/8.09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DS-box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transcription factor, partial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BAT57292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6g48270.3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lateral root development/response to nitrate</w:t>
            </w:r>
          </w:p>
        </w:tc>
      </w:tr>
      <w:tr w:rsidR="00A3705F" w:rsidRPr="00BB3B53" w:rsidTr="00776496">
        <w:trPr>
          <w:trHeight w:val="7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7.02/4.91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4.52/4.75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lcineurin B-lik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protein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HA98342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5g0558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ell 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Abscisic acid </w:t>
            </w: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pathway, Stress response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6.72/6.19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1.11/8.46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l1 repeat protein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3446324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8g37250.2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Endoplasmic reticulum 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ER-associated ubiquitin-dependent protein catabolic process</w:t>
            </w:r>
          </w:p>
        </w:tc>
      </w:tr>
      <w:tr w:rsidR="00A3705F" w:rsidRPr="00BB3B53" w:rsidTr="00776496">
        <w:trPr>
          <w:trHeight w:val="7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6.54/5.79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7.46/6.23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nicotinamide/nicotinic acid mononucleotide </w:t>
            </w: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denylyltransferase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lik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3665778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4g01730.2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AD biosynthetic process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5/6.6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7.44/8.20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uxin-responsiv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protein IAA14-lik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isoform X2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1030586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0g3234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Auxin </w:t>
            </w: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pathway/lateral root morphogenesis</w:t>
            </w:r>
          </w:p>
        </w:tc>
      </w:tr>
      <w:tr w:rsidR="00A3705F" w:rsidRPr="00BB3B53" w:rsidTr="00776496">
        <w:trPr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4.83/6.11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1.39/6.72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robable protein phosphatase 2C 10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3522796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4g1100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rotein serine/threonine phosphatase activity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5.08/5.91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3.00/4.48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lmodulin-like protein CML36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GV22098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3g2865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sol/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calcium-mediated </w:t>
            </w: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/response to abscisic acid/response to salt stress</w:t>
            </w:r>
          </w:p>
        </w:tc>
      </w:tr>
      <w:tr w:rsidR="00A3705F" w:rsidRPr="00BB3B53" w:rsidTr="00776496">
        <w:trPr>
          <w:trHeight w:val="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4.16/5.66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1.41/8.40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eroxidase 41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KHN37877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0g3419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extracellular region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hydrogen peroxide catabolic process/response to oxidative stress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2.83/5.95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5.18/5.43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ytochrome b5 isoform 1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KYP44880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6g13840.3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tal ion binding</w:t>
            </w:r>
          </w:p>
        </w:tc>
      </w:tr>
      <w:tr w:rsidR="00A3705F" w:rsidRPr="00BB3B53" w:rsidTr="00776496">
        <w:trPr>
          <w:trHeight w:val="7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2.41/5.8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1.09/6.07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bscisic acid receptor PYL9-lik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9104333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7g06270.2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/nucleus/plasma 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Abscisic acid </w:t>
            </w: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2.77/5.72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8.60/9.10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ibosomal RNA small subunit methyltransferase E-lik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4618326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20g27210.2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rRNA processing</w:t>
            </w:r>
          </w:p>
        </w:tc>
      </w:tr>
      <w:tr w:rsidR="00A3705F" w:rsidRPr="00BB3B53" w:rsidTr="00776496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1.03/6.5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3.73/9.27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udix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hydrolase 18, mitochondrial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3534133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9g3039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hydrolase activity/metal ion binding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8.81/6.11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2.61/5.03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longation factor 2-like,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partial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4623559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5g4084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233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</w:tr>
      <w:tr w:rsidR="00A3705F" w:rsidRPr="00BB3B53" w:rsidTr="00776496">
        <w:trPr>
          <w:trHeight w:val="9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2.17/5.72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2.86/4.54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P2 domain class transcription factor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3468692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20g3456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lateral root development/response to osmotic stress/root meristem growth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1.19/6.08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1.27/4.83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robable calcium-binding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protein CML43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8393916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04g0830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/Vacuole/Plasma membrane/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plant </w:t>
            </w: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defense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response/response to cadmium ion</w:t>
            </w:r>
          </w:p>
        </w:tc>
      </w:tr>
      <w:tr w:rsidR="00A3705F" w:rsidRPr="00BB3B53" w:rsidTr="00776496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0.4/6.84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0.74/6.31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ulfotransferase 17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EMS55393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3g2683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ucosinolate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9.66/6.1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8.97/7.71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Rapid </w:t>
            </w: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lkalinization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factor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ACY25867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9g3973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extracellular region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Calcium-mediated </w:t>
            </w: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/Regulation plant stress, growth, and development</w:t>
            </w:r>
          </w:p>
        </w:tc>
      </w:tr>
      <w:tr w:rsidR="00A3705F" w:rsidRPr="00BB3B53" w:rsidTr="00776496">
        <w:trPr>
          <w:trHeight w:val="1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.71/6.88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8.89/5.45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t1-like protein At4g14600 isoform X3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5583747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4g3571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olgi apparatus membrane/Endoplasmic reticulum membrane</w:t>
            </w:r>
          </w:p>
        </w:tc>
        <w:tc>
          <w:tcPr>
            <w:tcW w:w="233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ER-Golgi transport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.62/6.07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6.41/4.97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yruvate dehydrogenase E1 component subunit beta, partial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KVH99736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4g02380.2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itochondrion matrix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</w:tr>
      <w:tr w:rsidR="00A3705F" w:rsidRPr="00BB3B53" w:rsidTr="00776496">
        <w:trPr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4.79/5.65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4.61/8.83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inc finger A20 and AN1 domain-containing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stress-associated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protein 1-lik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3550893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7g1458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sol/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Environmental stress response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.13/5.27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9.47/8.93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acuolar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ATP synthase catalytic subunit-related / V-ATPase-related / </w:t>
            </w: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acuolar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proton pump-related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07030175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7g0453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vacuolar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membrane, vacuol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rotein phosphorylation</w:t>
            </w:r>
          </w:p>
        </w:tc>
      </w:tr>
      <w:tr w:rsidR="00A3705F" w:rsidRPr="00BB3B53" w:rsidTr="00776496">
        <w:trPr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.67/6.82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12.22/7.68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lutaredoxin-C5-lik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XP_012435721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6g05730.1</w:t>
            </w:r>
          </w:p>
        </w:tc>
        <w:tc>
          <w:tcPr>
            <w:tcW w:w="1663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ytoplasm/Nucleus</w:t>
            </w:r>
          </w:p>
        </w:tc>
        <w:tc>
          <w:tcPr>
            <w:tcW w:w="233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cell redox homeostasis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50/6.2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44.66/8.80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ulfite</w:t>
            </w:r>
            <w:proofErr w:type="spellEnd"/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oxidase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KMZ69721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9g1833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eroxisome/Mitochondrion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sulfur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compound metabolic process</w:t>
            </w:r>
          </w:p>
        </w:tc>
      </w:tr>
      <w:tr w:rsidR="00A3705F" w:rsidRPr="00BB3B53" w:rsidTr="00776496">
        <w:trPr>
          <w:trHeight w:val="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44.24/6.02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37.72/6.11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0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eptidyl-prolyl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cis-trans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isomerase-like</w:t>
            </w: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br/>
              <w:t>3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KYP39352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8g4835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protein folding</w:t>
            </w:r>
          </w:p>
        </w:tc>
      </w:tr>
      <w:tr w:rsidR="00776496" w:rsidRPr="00BB3B53" w:rsidTr="00776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A3705F" w:rsidRPr="002B77EC" w:rsidRDefault="00A3705F" w:rsidP="00D36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09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2.89/5.06</w:t>
            </w:r>
          </w:p>
        </w:tc>
        <w:tc>
          <w:tcPr>
            <w:tcW w:w="1397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28.93/5.68</w:t>
            </w:r>
          </w:p>
        </w:tc>
        <w:tc>
          <w:tcPr>
            <w:tcW w:w="1440" w:type="dxa"/>
            <w:noWrap/>
            <w:hideMark/>
          </w:tcPr>
          <w:p w:rsidR="00A3705F" w:rsidRPr="00BB3B53" w:rsidRDefault="00776496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/</w:t>
            </w:r>
            <w:r w:rsidR="00A3705F" w:rsidRPr="00BB3B5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02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ING finger protein 141</w:t>
            </w:r>
          </w:p>
        </w:tc>
        <w:tc>
          <w:tcPr>
            <w:tcW w:w="1814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KHN08537</w:t>
            </w:r>
          </w:p>
        </w:tc>
        <w:tc>
          <w:tcPr>
            <w:tcW w:w="1964" w:type="dxa"/>
            <w:noWrap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Glyma13g31450.1</w:t>
            </w:r>
          </w:p>
        </w:tc>
        <w:tc>
          <w:tcPr>
            <w:tcW w:w="1663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</w:p>
        </w:tc>
        <w:tc>
          <w:tcPr>
            <w:tcW w:w="2332" w:type="dxa"/>
            <w:hideMark/>
          </w:tcPr>
          <w:p w:rsidR="00A3705F" w:rsidRPr="00BB3B53" w:rsidRDefault="00A3705F" w:rsidP="002B77E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>defense</w:t>
            </w:r>
            <w:proofErr w:type="spellEnd"/>
            <w:r w:rsidRPr="00BB3B53">
              <w:rPr>
                <w:rFonts w:ascii="Times New Roman" w:hAnsi="Times New Roman" w:cs="Times New Roman"/>
                <w:sz w:val="20"/>
                <w:szCs w:val="20"/>
              </w:rPr>
              <w:t xml:space="preserve"> response/protein ubiquitination</w:t>
            </w:r>
          </w:p>
        </w:tc>
      </w:tr>
    </w:tbl>
    <w:p w:rsidR="00776496" w:rsidRDefault="00776496" w:rsidP="00D3622A">
      <w:pPr>
        <w:spacing w:after="0"/>
      </w:pPr>
    </w:p>
    <w:p w:rsidR="0037752E" w:rsidRDefault="0037752E" w:rsidP="00C2306E">
      <w:pPr>
        <w:spacing w:after="200" w:line="276" w:lineRule="auto"/>
      </w:pPr>
    </w:p>
    <w:sectPr w:rsidR="0037752E" w:rsidSect="00D3622A">
      <w:pgSz w:w="16834" w:h="11909" w:orient="landscape" w:code="9"/>
      <w:pgMar w:top="1440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05F"/>
    <w:rsid w:val="0007289C"/>
    <w:rsid w:val="000847AB"/>
    <w:rsid w:val="00194D98"/>
    <w:rsid w:val="002B77EC"/>
    <w:rsid w:val="0037752E"/>
    <w:rsid w:val="00776496"/>
    <w:rsid w:val="009164E1"/>
    <w:rsid w:val="00A3705F"/>
    <w:rsid w:val="00C2306E"/>
    <w:rsid w:val="00CC48BC"/>
    <w:rsid w:val="00CE4982"/>
    <w:rsid w:val="00D3622A"/>
    <w:rsid w:val="00E71310"/>
    <w:rsid w:val="00F6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BBC03"/>
  <w15:docId w15:val="{80CED9CC-CCE0-470E-AA30-8A3566DB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705F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05F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2-Accent11">
    <w:name w:val="Medium Shading 2 - Accent 11"/>
    <w:basedOn w:val="TableNormal"/>
    <w:uiPriority w:val="64"/>
    <w:rsid w:val="00D3622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5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4</Words>
  <Characters>743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M. Irfan Qureshi</cp:lastModifiedBy>
  <cp:revision>2</cp:revision>
  <dcterms:created xsi:type="dcterms:W3CDTF">2018-09-30T18:20:00Z</dcterms:created>
  <dcterms:modified xsi:type="dcterms:W3CDTF">2018-09-30T18:20:00Z</dcterms:modified>
</cp:coreProperties>
</file>